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12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1"/>
        <w:gridCol w:w="1147"/>
        <w:gridCol w:w="976"/>
        <w:gridCol w:w="819"/>
        <w:gridCol w:w="1139"/>
        <w:gridCol w:w="862"/>
        <w:gridCol w:w="871"/>
        <w:gridCol w:w="1180"/>
        <w:gridCol w:w="863"/>
        <w:gridCol w:w="845"/>
        <w:gridCol w:w="1239"/>
        <w:gridCol w:w="827"/>
        <w:gridCol w:w="871"/>
      </w:tblGrid>
      <w:tr w:rsidR="008823C6" w:rsidRPr="008823C6" w:rsidTr="00202AC4">
        <w:trPr>
          <w:trHeight w:val="440"/>
        </w:trPr>
        <w:tc>
          <w:tcPr>
            <w:tcW w:w="0" w:type="auto"/>
            <w:vMerge w:val="restart"/>
          </w:tcPr>
          <w:p w:rsidR="002530BD" w:rsidRDefault="002530BD" w:rsidP="0088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530BD" w:rsidRDefault="002530BD" w:rsidP="0088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530BD" w:rsidRDefault="002530BD" w:rsidP="0088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530BD" w:rsidRDefault="002530BD" w:rsidP="0088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530BD" w:rsidRDefault="002530BD" w:rsidP="0088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530BD" w:rsidRDefault="002530BD" w:rsidP="002530B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530BD" w:rsidRDefault="002530BD" w:rsidP="002530BD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530BD" w:rsidRDefault="002530BD" w:rsidP="002530BD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eriod</w:t>
            </w:r>
          </w:p>
          <w:p w:rsidR="002530BD" w:rsidRPr="008823C6" w:rsidRDefault="002530BD" w:rsidP="008823C6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6E6725" w:rsidRPr="00DB5F4E" w:rsidRDefault="006E6725" w:rsidP="00DB5F4E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Intervention</w:t>
            </w:r>
          </w:p>
        </w:tc>
        <w:tc>
          <w:tcPr>
            <w:tcW w:w="0" w:type="auto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E6725" w:rsidRPr="00DB5F4E" w:rsidRDefault="006E6725" w:rsidP="00DB5F4E">
            <w:pPr>
              <w:jc w:val="center"/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ntrol</w:t>
            </w:r>
          </w:p>
        </w:tc>
      </w:tr>
      <w:tr w:rsidR="00DB5F4E" w:rsidRPr="008823C6" w:rsidTr="00202AC4">
        <w:trPr>
          <w:trHeight w:val="443"/>
        </w:trPr>
        <w:tc>
          <w:tcPr>
            <w:tcW w:w="0" w:type="auto"/>
            <w:vMerge/>
          </w:tcPr>
          <w:p w:rsidR="00DB5F4E" w:rsidRPr="008823C6" w:rsidRDefault="00DB5F4E" w:rsidP="00DB5F4E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5F4E" w:rsidRPr="008823C6" w:rsidRDefault="00DB5F4E" w:rsidP="00DB5F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DB5F4E">
              <w:rPr>
                <w:rFonts w:ascii="Arial" w:eastAsia="Times New Roman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  <w:t>P.falciparum</w:t>
            </w: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 xml:space="preserve"> or mixed infec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5F4E" w:rsidRPr="00DB5F4E" w:rsidRDefault="00DB5F4E" w:rsidP="00DB5F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DB5F4E">
              <w:rPr>
                <w:rFonts w:ascii="Arial" w:eastAsia="Times New Roman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  <w:t>P.vivax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B5F4E" w:rsidRPr="008823C6" w:rsidRDefault="00DB5F4E" w:rsidP="00DB5F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DB5F4E">
              <w:rPr>
                <w:rFonts w:ascii="Arial" w:eastAsia="Times New Roman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  <w:t>P.falciparum</w:t>
            </w:r>
            <w:r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 xml:space="preserve"> or mixed infectio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B5F4E" w:rsidRPr="00DB5F4E" w:rsidRDefault="00DB5F4E" w:rsidP="00DB5F4E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</w:pPr>
            <w:r w:rsidRPr="00DB5F4E">
              <w:rPr>
                <w:rFonts w:ascii="Arial" w:eastAsia="Times New Roman" w:hAnsi="Arial" w:cs="Arial"/>
                <w:b/>
                <w:i/>
                <w:color w:val="000000" w:themeColor="dark1"/>
                <w:kern w:val="24"/>
                <w:sz w:val="20"/>
                <w:szCs w:val="20"/>
              </w:rPr>
              <w:t>P.vivax</w:t>
            </w:r>
          </w:p>
        </w:tc>
      </w:tr>
      <w:tr w:rsidR="00626873" w:rsidRPr="008823C6" w:rsidTr="002530BD">
        <w:trPr>
          <w:trHeight w:val="887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Incidence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IRR</w:t>
            </w:r>
          </w:p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Incidence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IRR</w:t>
            </w:r>
          </w:p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Incidence  </w:t>
            </w:r>
            <w:r w:rsidR="00475E02"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 xml:space="preserve">  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IRR</w:t>
            </w:r>
          </w:p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Incidence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IRR</w:t>
            </w:r>
          </w:p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E6725" w:rsidRPr="008823C6" w:rsidRDefault="006E6725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b/>
                <w:color w:val="000000" w:themeColor="dark1"/>
                <w:kern w:val="24"/>
                <w:sz w:val="20"/>
                <w:szCs w:val="20"/>
              </w:rPr>
              <w:t>p-value</w:t>
            </w:r>
          </w:p>
        </w:tc>
      </w:tr>
      <w:tr w:rsidR="002530BD" w:rsidRPr="008823C6" w:rsidTr="002530BD"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</w:tcPr>
          <w:p w:rsidR="00342AA3" w:rsidRPr="00BD40EA" w:rsidRDefault="00342AA3" w:rsidP="008823C6">
            <w:pPr>
              <w:spacing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D40EA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Pre-study period</w:t>
            </w:r>
          </w:p>
          <w:p w:rsidR="00342AA3" w:rsidRPr="00BD40EA" w:rsidRDefault="00342AA3" w:rsidP="008823C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tabs>
                <w:tab w:val="right" w:pos="979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8.7</w:t>
            </w:r>
          </w:p>
          <w:p w:rsidR="00342AA3" w:rsidRPr="008823C6" w:rsidRDefault="00342AA3" w:rsidP="008823C6">
            <w:pPr>
              <w:tabs>
                <w:tab w:val="right" w:pos="979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25/64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5.5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3.5-188.2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tabs>
                <w:tab w:val="right" w:pos="979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39.2</w:t>
            </w:r>
          </w:p>
          <w:p w:rsidR="00342AA3" w:rsidRPr="008823C6" w:rsidRDefault="00342AA3" w:rsidP="008823C6">
            <w:pPr>
              <w:tabs>
                <w:tab w:val="right" w:pos="979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90/64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>6.6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>(3.7-11.5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45.4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60/1,3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80.1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106/1,32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530BD" w:rsidRPr="008823C6" w:rsidTr="002530BD">
        <w:tc>
          <w:tcPr>
            <w:tcW w:w="0" w:type="auto"/>
            <w:shd w:val="clear" w:color="auto" w:fill="D0CECE" w:themeFill="background2" w:themeFillShade="E6"/>
          </w:tcPr>
          <w:p w:rsidR="00342AA3" w:rsidRPr="00BD40EA" w:rsidRDefault="00BD40EA" w:rsidP="008823C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D40EA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Study period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tabs>
                <w:tab w:val="left" w:pos="498"/>
                <w:tab w:val="right" w:pos="834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.5</w:t>
            </w:r>
          </w:p>
          <w:p w:rsidR="00342AA3" w:rsidRPr="008823C6" w:rsidRDefault="00342AA3" w:rsidP="008823C6">
            <w:pPr>
              <w:tabs>
                <w:tab w:val="left" w:pos="498"/>
                <w:tab w:val="right" w:pos="834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1/659)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tabs>
                <w:tab w:val="left" w:pos="498"/>
                <w:tab w:val="right" w:pos="834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1.2</w:t>
            </w:r>
          </w:p>
          <w:p w:rsidR="00342AA3" w:rsidRPr="008823C6" w:rsidRDefault="00342AA3" w:rsidP="008823C6">
            <w:pPr>
              <w:tabs>
                <w:tab w:val="left" w:pos="498"/>
                <w:tab w:val="right" w:pos="834"/>
              </w:tabs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14/659)</w:t>
            </w:r>
          </w:p>
        </w:tc>
        <w:tc>
          <w:tcPr>
            <w:tcW w:w="0" w:type="auto"/>
            <w:vMerge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37.1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50/1,348)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3C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823C6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0" w:type="auto"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28.9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39/1,348)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>4.4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>(2.1-9.1)</w:t>
            </w:r>
          </w:p>
        </w:tc>
        <w:tc>
          <w:tcPr>
            <w:tcW w:w="0" w:type="auto"/>
            <w:vMerge w:val="restart"/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Theme="minorEastAsia" w:hAnsi="Arial" w:cs="Arial"/>
                <w:color w:val="000000" w:themeColor="dark1"/>
                <w:kern w:val="24"/>
                <w:sz w:val="20"/>
                <w:szCs w:val="20"/>
              </w:rPr>
              <w:t>&lt;0.001</w:t>
            </w:r>
          </w:p>
        </w:tc>
      </w:tr>
      <w:tr w:rsidR="00BD40EA" w:rsidRPr="008823C6" w:rsidTr="002530BD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42AA3" w:rsidRPr="00BD40EA" w:rsidRDefault="00BD40EA" w:rsidP="008823C6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D40EA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Post-study perio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0/6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11.9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8/67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0.0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0/1,37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6.5</w:t>
            </w:r>
          </w:p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823C6">
              <w:rPr>
                <w:rFonts w:ascii="Arial" w:eastAsia="Times New Roman" w:hAnsi="Arial" w:cs="Arial"/>
                <w:color w:val="000000" w:themeColor="dark1"/>
                <w:kern w:val="24"/>
                <w:sz w:val="20"/>
                <w:szCs w:val="20"/>
              </w:rPr>
              <w:t>(9/1,37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:rsidR="00342AA3" w:rsidRPr="008823C6" w:rsidRDefault="00342AA3" w:rsidP="008823C6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A35EB1" w:rsidRDefault="00A35EB1" w:rsidP="00342AA3">
      <w:pPr>
        <w:spacing w:line="360" w:lineRule="auto"/>
      </w:pPr>
    </w:p>
    <w:p w:rsidR="006B46B7" w:rsidRDefault="004230EF" w:rsidP="0033777D">
      <w:pPr>
        <w:spacing w:after="0" w:line="480" w:lineRule="auto"/>
      </w:pPr>
      <w:r w:rsidRPr="002F2B33">
        <w:rPr>
          <w:rFonts w:ascii="Arial" w:hAnsi="Arial" w:cs="Arial"/>
          <w:b/>
        </w:rPr>
        <w:t xml:space="preserve">Supplement </w:t>
      </w:r>
      <w:r>
        <w:rPr>
          <w:rFonts w:ascii="Arial" w:hAnsi="Arial" w:cs="Arial"/>
          <w:b/>
        </w:rPr>
        <w:t xml:space="preserve">Table 1: </w:t>
      </w:r>
      <w:r w:rsidRPr="002F2B33">
        <w:rPr>
          <w:rFonts w:ascii="Arial" w:hAnsi="Arial" w:cs="Arial"/>
          <w:b/>
        </w:rPr>
        <w:t>Clinical malaria incidence</w:t>
      </w:r>
      <w:r w:rsidR="008823C6">
        <w:rPr>
          <w:rFonts w:ascii="Arial" w:hAnsi="Arial" w:cs="Arial"/>
          <w:b/>
        </w:rPr>
        <w:t xml:space="preserve"> </w:t>
      </w:r>
      <w:r w:rsidR="008823C6" w:rsidRPr="008823C6">
        <w:rPr>
          <w:rFonts w:ascii="Arial" w:hAnsi="Arial" w:cs="Arial"/>
          <w:b/>
        </w:rPr>
        <w:t>per 1000 person-years</w:t>
      </w:r>
      <w:r w:rsidR="008823C6">
        <w:rPr>
          <w:rFonts w:ascii="Arial" w:hAnsi="Arial" w:cs="Arial"/>
          <w:b/>
        </w:rPr>
        <w:t xml:space="preserve"> </w:t>
      </w:r>
      <w:r w:rsidR="008823C6" w:rsidRPr="008823C6">
        <w:rPr>
          <w:rFonts w:ascii="Arial" w:hAnsi="Arial" w:cs="Arial"/>
          <w:b/>
        </w:rPr>
        <w:t>(cases/pop at risk)</w:t>
      </w:r>
      <w:r w:rsidRPr="002F2B33">
        <w:rPr>
          <w:rFonts w:ascii="Arial" w:hAnsi="Arial" w:cs="Arial"/>
          <w:b/>
        </w:rPr>
        <w:t xml:space="preserve"> </w:t>
      </w:r>
      <w:r w:rsidRPr="002F2B33">
        <w:rPr>
          <w:rFonts w:ascii="Arial" w:eastAsia="Times New Roman" w:hAnsi="Arial" w:cs="Arial"/>
          <w:b/>
          <w:bCs/>
          <w:kern w:val="24"/>
        </w:rPr>
        <w:t>before vs after MDA</w:t>
      </w:r>
      <w:r w:rsidRPr="002F2B33">
        <w:rPr>
          <w:rFonts w:ascii="Arial" w:hAnsi="Arial" w:cs="Arial"/>
          <w:b/>
        </w:rPr>
        <w:t xml:space="preserve"> in early MDA (intervention) and deferred MDA (control) villages</w:t>
      </w:r>
      <w:r w:rsidR="008823C6">
        <w:rPr>
          <w:rFonts w:ascii="Arial" w:hAnsi="Arial" w:cs="Arial"/>
          <w:b/>
        </w:rPr>
        <w:t xml:space="preserve">. </w:t>
      </w:r>
      <w:r w:rsidRPr="002F2B33" w:rsidDel="00775537">
        <w:rPr>
          <w:rFonts w:ascii="Arial" w:hAnsi="Arial" w:cs="Arial"/>
          <w:b/>
        </w:rPr>
        <w:t xml:space="preserve"> </w:t>
      </w:r>
      <w:r w:rsidRPr="00455665">
        <w:rPr>
          <w:rFonts w:ascii="Arial" w:hAnsi="Arial" w:cs="Arial"/>
          <w:sz w:val="20"/>
        </w:rPr>
        <w:t>Clinical malaria incidence during July 2014 – June 2015 (</w:t>
      </w:r>
      <w:r w:rsidR="008823C6" w:rsidRPr="008823C6">
        <w:rPr>
          <w:rFonts w:ascii="Arial" w:eastAsia="Times New Roman" w:hAnsi="Arial" w:cs="Arial"/>
          <w:bCs/>
          <w:kern w:val="24"/>
          <w:sz w:val="20"/>
          <w:szCs w:val="20"/>
        </w:rPr>
        <w:t>Pre-study period</w:t>
      </w:r>
      <w:r w:rsidR="008823C6">
        <w:rPr>
          <w:rFonts w:ascii="Arial" w:eastAsia="Times New Roman" w:hAnsi="Arial" w:cs="Arial"/>
          <w:bCs/>
          <w:kern w:val="24"/>
          <w:sz w:val="20"/>
          <w:szCs w:val="20"/>
        </w:rPr>
        <w:t xml:space="preserve"> </w:t>
      </w:r>
      <w:r w:rsidRPr="00455665">
        <w:rPr>
          <w:rFonts w:ascii="Arial" w:hAnsi="Arial" w:cs="Arial"/>
          <w:sz w:val="20"/>
        </w:rPr>
        <w:t>before mass drug administration), July 2015-June 2016 (</w:t>
      </w:r>
      <w:r w:rsidR="00BD40EA">
        <w:rPr>
          <w:rFonts w:ascii="Arial" w:hAnsi="Arial" w:cs="Arial"/>
          <w:sz w:val="20"/>
        </w:rPr>
        <w:t xml:space="preserve">Study period </w:t>
      </w:r>
      <w:r w:rsidRPr="00455665">
        <w:rPr>
          <w:rFonts w:ascii="Arial" w:hAnsi="Arial" w:cs="Arial"/>
          <w:sz w:val="20"/>
        </w:rPr>
        <w:t>after MDA in intervention villages), and July 2016-June 2017 (</w:t>
      </w:r>
      <w:r w:rsidR="00BD40EA">
        <w:rPr>
          <w:rFonts w:ascii="Arial" w:hAnsi="Arial" w:cs="Arial"/>
          <w:sz w:val="20"/>
        </w:rPr>
        <w:t>Pos</w:t>
      </w:r>
      <w:r w:rsidR="00626873">
        <w:rPr>
          <w:rFonts w:ascii="Arial" w:hAnsi="Arial" w:cs="Arial"/>
          <w:sz w:val="20"/>
        </w:rPr>
        <w:t>t</w:t>
      </w:r>
      <w:r w:rsidR="00BD40EA">
        <w:rPr>
          <w:rFonts w:ascii="Arial" w:hAnsi="Arial" w:cs="Arial"/>
          <w:sz w:val="20"/>
        </w:rPr>
        <w:t xml:space="preserve">-study period </w:t>
      </w:r>
      <w:r w:rsidRPr="00455665">
        <w:rPr>
          <w:rFonts w:ascii="Arial" w:hAnsi="Arial" w:cs="Arial"/>
          <w:sz w:val="20"/>
        </w:rPr>
        <w:t>after MDA in control villages)</w:t>
      </w:r>
      <w:r>
        <w:rPr>
          <w:rFonts w:ascii="Arial" w:hAnsi="Arial" w:cs="Arial"/>
          <w:sz w:val="20"/>
        </w:rPr>
        <w:t>.</w:t>
      </w:r>
      <w:r w:rsidR="0033777D">
        <w:rPr>
          <w:rFonts w:ascii="Arial" w:hAnsi="Arial" w:cs="Arial"/>
          <w:sz w:val="20"/>
        </w:rPr>
        <w:t xml:space="preserve"> </w:t>
      </w:r>
      <w:r w:rsidRPr="00455665">
        <w:rPr>
          <w:rFonts w:ascii="Arial" w:eastAsia="Times New Roman" w:hAnsi="Arial" w:cs="Arial"/>
          <w:color w:val="000000"/>
          <w:sz w:val="20"/>
        </w:rPr>
        <w:t>p-values for incidence rate ratios were obtained by Poisson regression</w:t>
      </w:r>
    </w:p>
    <w:p w:rsidR="006B46B7" w:rsidRDefault="006B46B7"/>
    <w:p w:rsidR="006B46B7" w:rsidRDefault="006B46B7"/>
    <w:p w:rsidR="006B46B7" w:rsidRDefault="006B46B7" w:rsidP="006B46B7">
      <w:bookmarkStart w:id="0" w:name="_GoBack"/>
      <w:bookmarkEnd w:id="0"/>
    </w:p>
    <w:sectPr w:rsidR="006B46B7" w:rsidSect="000B2E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F2E13" w:rsidRDefault="00AF2E13" w:rsidP="00022C6D">
      <w:pPr>
        <w:spacing w:after="0" w:line="240" w:lineRule="auto"/>
      </w:pPr>
      <w:r>
        <w:separator/>
      </w:r>
    </w:p>
  </w:endnote>
  <w:endnote w:type="continuationSeparator" w:id="0">
    <w:p w:rsidR="00AF2E13" w:rsidRDefault="00AF2E13" w:rsidP="00022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F2E13" w:rsidRDefault="00AF2E13" w:rsidP="00022C6D">
      <w:pPr>
        <w:spacing w:after="0" w:line="240" w:lineRule="auto"/>
      </w:pPr>
      <w:r>
        <w:separator/>
      </w:r>
    </w:p>
  </w:footnote>
  <w:footnote w:type="continuationSeparator" w:id="0">
    <w:p w:rsidR="00AF2E13" w:rsidRDefault="00AF2E13" w:rsidP="00022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E9C"/>
    <w:rsid w:val="00022C6D"/>
    <w:rsid w:val="000A77FB"/>
    <w:rsid w:val="000B2E9C"/>
    <w:rsid w:val="0014596F"/>
    <w:rsid w:val="00202AC4"/>
    <w:rsid w:val="002530BD"/>
    <w:rsid w:val="0033777D"/>
    <w:rsid w:val="00342AA3"/>
    <w:rsid w:val="004117E3"/>
    <w:rsid w:val="004230EF"/>
    <w:rsid w:val="004616AC"/>
    <w:rsid w:val="00475E02"/>
    <w:rsid w:val="0056545B"/>
    <w:rsid w:val="005935F7"/>
    <w:rsid w:val="005C3469"/>
    <w:rsid w:val="005F7B4E"/>
    <w:rsid w:val="00626873"/>
    <w:rsid w:val="006B46B7"/>
    <w:rsid w:val="006E6725"/>
    <w:rsid w:val="0073744F"/>
    <w:rsid w:val="008823C6"/>
    <w:rsid w:val="009A3738"/>
    <w:rsid w:val="00A35EB1"/>
    <w:rsid w:val="00A752A7"/>
    <w:rsid w:val="00AF2E13"/>
    <w:rsid w:val="00B8469A"/>
    <w:rsid w:val="00BD40EA"/>
    <w:rsid w:val="00CB3D4E"/>
    <w:rsid w:val="00DB5F4E"/>
    <w:rsid w:val="00E02735"/>
    <w:rsid w:val="00EF2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71F4A"/>
  <w15:chartTrackingRefBased/>
  <w15:docId w15:val="{EB8BEE89-61A4-43C0-B0C3-E580ECA5C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2E9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6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22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C6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2C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C6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m</dc:creator>
  <cp:keywords/>
  <dc:description/>
  <cp:lastModifiedBy>Lorenz von Seidlein</cp:lastModifiedBy>
  <cp:revision>4</cp:revision>
  <dcterms:created xsi:type="dcterms:W3CDTF">2018-02-15T01:55:00Z</dcterms:created>
  <dcterms:modified xsi:type="dcterms:W3CDTF">2018-02-15T11:54:00Z</dcterms:modified>
</cp:coreProperties>
</file>